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9643" w:type="dxa"/>
        <w:tblInd w:w="-5" w:type="dxa"/>
        <w:tblLook w:val="04A0" w:firstRow="1" w:lastRow="0" w:firstColumn="1" w:lastColumn="0" w:noHBand="0" w:noVBand="1"/>
      </w:tblPr>
      <w:tblGrid>
        <w:gridCol w:w="3741"/>
        <w:gridCol w:w="1882"/>
        <w:gridCol w:w="1235"/>
        <w:gridCol w:w="1639"/>
        <w:gridCol w:w="1146"/>
      </w:tblGrid>
      <w:tr w:rsidR="00E1183D" w:rsidRPr="00FA1756" w14:paraId="273184AD" w14:textId="77777777" w:rsidTr="00E1183D">
        <w:tc>
          <w:tcPr>
            <w:tcW w:w="96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7B683" w14:textId="7A9C413B" w:rsidR="00E1183D" w:rsidRPr="00FA1756" w:rsidRDefault="00E1183D" w:rsidP="00E1183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2</w:t>
            </w:r>
            <w:r w:rsidRPr="00FA1756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FA1756">
              <w:rPr>
                <w:rFonts w:ascii="Times New Roman" w:hAnsi="Times New Roman" w:cs="Times New Roman"/>
                <w:lang w:val="en-US"/>
              </w:rPr>
              <w:t xml:space="preserve"> Assessment of possible confounding factors for the occurrence of postoperative </w:t>
            </w:r>
            <w:r>
              <w:rPr>
                <w:rFonts w:ascii="Times New Roman" w:hAnsi="Times New Roman" w:cs="Times New Roman"/>
                <w:lang w:val="en-US"/>
              </w:rPr>
              <w:t>mortality</w:t>
            </w:r>
            <w:r>
              <w:rPr>
                <w:rFonts w:ascii="Times New Roman" w:hAnsi="Times New Roman" w:cs="Times New Roman"/>
                <w:lang w:val="en-US"/>
              </w:rPr>
              <w:t xml:space="preserve"> after PAR-SMA.</w:t>
            </w:r>
          </w:p>
        </w:tc>
      </w:tr>
      <w:tr w:rsidR="00110E7A" w:rsidRPr="002E6DE9" w14:paraId="7077434E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EFC9027" w14:textId="77777777" w:rsidR="00110E7A" w:rsidRPr="002E6DE9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5" w:type="dxa"/>
            <w:gridSpan w:val="2"/>
          </w:tcPr>
          <w:p w14:paraId="7A32EFA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783" w:type="dxa"/>
            <w:gridSpan w:val="2"/>
          </w:tcPr>
          <w:p w14:paraId="0F20981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110E7A" w:rsidRPr="002E6DE9" w14:paraId="6CAF8B5E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A5DF3D5" w14:textId="77777777" w:rsidR="00110E7A" w:rsidRPr="002E6DE9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8" w:space="0" w:color="auto"/>
            </w:tcBorders>
          </w:tcPr>
          <w:p w14:paraId="71600CD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0CD890F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6B3ECBF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1145" w:type="dxa"/>
            <w:tcBorders>
              <w:bottom w:val="single" w:sz="8" w:space="0" w:color="auto"/>
            </w:tcBorders>
          </w:tcPr>
          <w:p w14:paraId="6323BA50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10E7A" w:rsidRPr="002E6DE9" w14:paraId="0B7C3DDC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5827C1A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 resection, n (%)</w:t>
            </w:r>
          </w:p>
        </w:tc>
        <w:tc>
          <w:tcPr>
            <w:tcW w:w="1881" w:type="dxa"/>
            <w:tcBorders>
              <w:top w:val="single" w:sz="8" w:space="0" w:color="auto"/>
            </w:tcBorders>
          </w:tcPr>
          <w:p w14:paraId="19DFBAF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72-4.05)</w:t>
            </w:r>
          </w:p>
        </w:tc>
        <w:tc>
          <w:tcPr>
            <w:tcW w:w="1234" w:type="dxa"/>
            <w:tcBorders>
              <w:top w:val="single" w:sz="8" w:space="0" w:color="auto"/>
            </w:tcBorders>
          </w:tcPr>
          <w:p w14:paraId="3713DD63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1020E20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55-3.24)</w:t>
            </w:r>
          </w:p>
        </w:tc>
        <w:tc>
          <w:tcPr>
            <w:tcW w:w="1145" w:type="dxa"/>
            <w:tcBorders>
              <w:top w:val="single" w:sz="8" w:space="0" w:color="auto"/>
            </w:tcBorders>
          </w:tcPr>
          <w:p w14:paraId="588BEFD2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110E7A" w:rsidRPr="002E6DE9" w14:paraId="69B9F7A6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85DC9FC" w14:textId="77777777" w:rsidR="00110E7A" w:rsidRPr="002E6DE9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011A90B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32E2028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4B948569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BCEDB2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2E6DE9" w14:paraId="01842A3B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1E5E9A03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-operative factors</w:t>
            </w:r>
          </w:p>
        </w:tc>
        <w:tc>
          <w:tcPr>
            <w:tcW w:w="1881" w:type="dxa"/>
          </w:tcPr>
          <w:p w14:paraId="2E471E7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9695A2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59B3911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8D1BE73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2E6DE9" w14:paraId="22AA67D2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654D4DA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1881" w:type="dxa"/>
          </w:tcPr>
          <w:p w14:paraId="3F768A9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7-1.06)</w:t>
            </w:r>
          </w:p>
        </w:tc>
        <w:tc>
          <w:tcPr>
            <w:tcW w:w="1234" w:type="dxa"/>
          </w:tcPr>
          <w:p w14:paraId="41B058B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638" w:type="dxa"/>
          </w:tcPr>
          <w:p w14:paraId="254745D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A4FCE4E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5D8CDCAC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E5DA2D3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1881" w:type="dxa"/>
          </w:tcPr>
          <w:p w14:paraId="693C7A0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42-2.33)</w:t>
            </w:r>
          </w:p>
        </w:tc>
        <w:tc>
          <w:tcPr>
            <w:tcW w:w="1234" w:type="dxa"/>
          </w:tcPr>
          <w:p w14:paraId="5023393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638" w:type="dxa"/>
          </w:tcPr>
          <w:p w14:paraId="72579DF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26531D0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51A32A97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FFA917D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median (IQR), Kg/m2</w:t>
            </w:r>
          </w:p>
        </w:tc>
        <w:tc>
          <w:tcPr>
            <w:tcW w:w="1881" w:type="dxa"/>
          </w:tcPr>
          <w:p w14:paraId="4AAC74E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0-1.15)</w:t>
            </w:r>
          </w:p>
        </w:tc>
        <w:tc>
          <w:tcPr>
            <w:tcW w:w="1234" w:type="dxa"/>
          </w:tcPr>
          <w:p w14:paraId="550D8B92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638" w:type="dxa"/>
          </w:tcPr>
          <w:p w14:paraId="03B04F1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DD6B9D0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3DA00BB7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BA5CE60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1881" w:type="dxa"/>
          </w:tcPr>
          <w:p w14:paraId="22EB2BD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40-1.47)</w:t>
            </w:r>
          </w:p>
        </w:tc>
        <w:tc>
          <w:tcPr>
            <w:tcW w:w="1234" w:type="dxa"/>
          </w:tcPr>
          <w:p w14:paraId="32FCBCD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638" w:type="dxa"/>
          </w:tcPr>
          <w:p w14:paraId="24E4EAEE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D158519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0BAB25F5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FEE3A15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1881" w:type="dxa"/>
          </w:tcPr>
          <w:p w14:paraId="3136FFD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27-2.14)</w:t>
            </w:r>
          </w:p>
        </w:tc>
        <w:tc>
          <w:tcPr>
            <w:tcW w:w="1234" w:type="dxa"/>
          </w:tcPr>
          <w:p w14:paraId="260278A9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638" w:type="dxa"/>
          </w:tcPr>
          <w:p w14:paraId="47DBA7C9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0C0B34B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6B34F25F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FDBD616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sease, n (%)</w:t>
            </w:r>
          </w:p>
        </w:tc>
        <w:tc>
          <w:tcPr>
            <w:tcW w:w="1881" w:type="dxa"/>
          </w:tcPr>
          <w:p w14:paraId="6FB0D8A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0.67-6.97)</w:t>
            </w:r>
          </w:p>
        </w:tc>
        <w:tc>
          <w:tcPr>
            <w:tcW w:w="1234" w:type="dxa"/>
          </w:tcPr>
          <w:p w14:paraId="6E74E751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638" w:type="dxa"/>
          </w:tcPr>
          <w:p w14:paraId="15DB0E7B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0FC7487F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37168860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6943163A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, n (%)</w:t>
            </w:r>
          </w:p>
        </w:tc>
        <w:tc>
          <w:tcPr>
            <w:tcW w:w="1881" w:type="dxa"/>
          </w:tcPr>
          <w:p w14:paraId="4DB8A8AE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0.40-9.42)</w:t>
            </w:r>
          </w:p>
        </w:tc>
        <w:tc>
          <w:tcPr>
            <w:tcW w:w="1234" w:type="dxa"/>
          </w:tcPr>
          <w:p w14:paraId="402BED7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638" w:type="dxa"/>
          </w:tcPr>
          <w:p w14:paraId="7042727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02DC620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30F85836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67AA10A" w14:textId="77777777" w:rsidR="00110E7A" w:rsidRPr="002E6DE9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abdominal surgery, n (%)</w:t>
            </w:r>
          </w:p>
        </w:tc>
        <w:tc>
          <w:tcPr>
            <w:tcW w:w="1881" w:type="dxa"/>
          </w:tcPr>
          <w:p w14:paraId="5980F87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 (0.09-0.87)</w:t>
            </w:r>
          </w:p>
        </w:tc>
        <w:tc>
          <w:tcPr>
            <w:tcW w:w="1234" w:type="dxa"/>
          </w:tcPr>
          <w:p w14:paraId="43C9B6F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1638" w:type="dxa"/>
          </w:tcPr>
          <w:p w14:paraId="2C7DF11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 (0.09-0.97)</w:t>
            </w:r>
          </w:p>
        </w:tc>
        <w:tc>
          <w:tcPr>
            <w:tcW w:w="1145" w:type="dxa"/>
          </w:tcPr>
          <w:p w14:paraId="769799E8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7</w:t>
            </w:r>
          </w:p>
        </w:tc>
      </w:tr>
      <w:tr w:rsidR="00110E7A" w:rsidRPr="002E6DE9" w14:paraId="4C1A2C9F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25CDDEB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7FBA531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2A12879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23E7F3B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47E4B4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5A126B33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32E9D17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ra-operative factors</w:t>
            </w:r>
          </w:p>
        </w:tc>
        <w:tc>
          <w:tcPr>
            <w:tcW w:w="1881" w:type="dxa"/>
          </w:tcPr>
          <w:p w14:paraId="4E4D403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04A5550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55BC89BF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CFD3CC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55C058A0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0FA75E7E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oduodenectomy, n (%)</w:t>
            </w:r>
          </w:p>
        </w:tc>
        <w:tc>
          <w:tcPr>
            <w:tcW w:w="1881" w:type="dxa"/>
          </w:tcPr>
          <w:p w14:paraId="22E0CEE2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24-3.02)</w:t>
            </w:r>
          </w:p>
        </w:tc>
        <w:tc>
          <w:tcPr>
            <w:tcW w:w="1234" w:type="dxa"/>
          </w:tcPr>
          <w:p w14:paraId="256D760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638" w:type="dxa"/>
          </w:tcPr>
          <w:p w14:paraId="7356317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CB4F8F9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091AEFB3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F14C8BE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ancreatectomy, n (%)</w:t>
            </w:r>
          </w:p>
        </w:tc>
        <w:tc>
          <w:tcPr>
            <w:tcW w:w="1881" w:type="dxa"/>
          </w:tcPr>
          <w:p w14:paraId="6B65F9F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71-6.66)</w:t>
            </w:r>
          </w:p>
        </w:tc>
        <w:tc>
          <w:tcPr>
            <w:tcW w:w="1234" w:type="dxa"/>
          </w:tcPr>
          <w:p w14:paraId="42334382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638" w:type="dxa"/>
          </w:tcPr>
          <w:p w14:paraId="43B1B6B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3BB077D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4E69AA47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696A5CB9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pancreatectomy, n (%)</w:t>
            </w:r>
          </w:p>
        </w:tc>
        <w:tc>
          <w:tcPr>
            <w:tcW w:w="1881" w:type="dxa"/>
          </w:tcPr>
          <w:p w14:paraId="307415F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03-1.77)</w:t>
            </w:r>
          </w:p>
        </w:tc>
        <w:tc>
          <w:tcPr>
            <w:tcW w:w="1234" w:type="dxa"/>
          </w:tcPr>
          <w:p w14:paraId="707BD974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638" w:type="dxa"/>
          </w:tcPr>
          <w:p w14:paraId="5A523BD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FCE74F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00DF5B91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6B64660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59B6AFE2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5086573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4CCD3C03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884272A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055D8962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13C86CF8" w14:textId="77777777" w:rsidR="00110E7A" w:rsidRPr="002E6DE9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thological factors</w:t>
            </w:r>
          </w:p>
        </w:tc>
        <w:tc>
          <w:tcPr>
            <w:tcW w:w="1881" w:type="dxa"/>
          </w:tcPr>
          <w:p w14:paraId="0B092EC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A544E9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0F58B5B7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93FF31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2E6DE9" w14:paraId="11121120" w14:textId="77777777" w:rsidTr="00E1183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  <w:tcBorders>
              <w:bottom w:val="single" w:sz="18" w:space="0" w:color="auto"/>
            </w:tcBorders>
          </w:tcPr>
          <w:p w14:paraId="706C27C6" w14:textId="77777777" w:rsidR="00110E7A" w:rsidRPr="002E6DE9" w:rsidRDefault="00110E7A" w:rsidP="00B118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AC, n (%)</w:t>
            </w:r>
          </w:p>
        </w:tc>
        <w:tc>
          <w:tcPr>
            <w:tcW w:w="1881" w:type="dxa"/>
            <w:tcBorders>
              <w:bottom w:val="single" w:sz="18" w:space="0" w:color="auto"/>
            </w:tcBorders>
          </w:tcPr>
          <w:p w14:paraId="003ED976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30-2.15)</w:t>
            </w:r>
          </w:p>
        </w:tc>
        <w:tc>
          <w:tcPr>
            <w:tcW w:w="1234" w:type="dxa"/>
            <w:tcBorders>
              <w:bottom w:val="single" w:sz="18" w:space="0" w:color="auto"/>
            </w:tcBorders>
          </w:tcPr>
          <w:p w14:paraId="06292105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638" w:type="dxa"/>
            <w:tcBorders>
              <w:bottom w:val="single" w:sz="18" w:space="0" w:color="auto"/>
            </w:tcBorders>
          </w:tcPr>
          <w:p w14:paraId="72E4632E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bottom w:val="single" w:sz="18" w:space="0" w:color="auto"/>
            </w:tcBorders>
          </w:tcPr>
          <w:p w14:paraId="3EBDC3EC" w14:textId="77777777" w:rsidR="00110E7A" w:rsidRPr="002E6DE9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27AAAC" w14:textId="77777777" w:rsidR="00110E7A" w:rsidRPr="002E6DE9" w:rsidRDefault="00110E7A" w:rsidP="00110E7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6C5849D3" w14:textId="77777777" w:rsidR="00110E7A" w:rsidRPr="002E6DE9" w:rsidRDefault="00110E7A" w:rsidP="00614E14">
      <w:pPr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GoBack"/>
    </w:p>
    <w:bookmarkEnd w:id="0"/>
    <w:sectPr w:rsidR="00110E7A" w:rsidRPr="002E6D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C541CC"/>
    <w:multiLevelType w:val="hybridMultilevel"/>
    <w:tmpl w:val="40848AF4"/>
    <w:lvl w:ilvl="0" w:tplc="613C9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74AE7"/>
    <w:multiLevelType w:val="hybridMultilevel"/>
    <w:tmpl w:val="380811D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3114F"/>
    <w:multiLevelType w:val="hybridMultilevel"/>
    <w:tmpl w:val="674C67F8"/>
    <w:lvl w:ilvl="0" w:tplc="64C66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0B"/>
    <w:rsid w:val="00110E7A"/>
    <w:rsid w:val="002E6DE9"/>
    <w:rsid w:val="0057701F"/>
    <w:rsid w:val="00614E14"/>
    <w:rsid w:val="0070270A"/>
    <w:rsid w:val="007146AE"/>
    <w:rsid w:val="007D5FE2"/>
    <w:rsid w:val="00AB4D0B"/>
    <w:rsid w:val="00C55F58"/>
    <w:rsid w:val="00E1183D"/>
    <w:rsid w:val="00E47A2C"/>
    <w:rsid w:val="00E90843"/>
    <w:rsid w:val="00F2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06AAE"/>
  <w15:chartTrackingRefBased/>
  <w15:docId w15:val="{7ED7CE09-17E6-FF4D-988B-0B7B1B2B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0E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110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Napoli</dc:creator>
  <cp:keywords/>
  <dc:description/>
  <cp:lastModifiedBy>Utente di Microsoft Office</cp:lastModifiedBy>
  <cp:revision>5</cp:revision>
  <dcterms:created xsi:type="dcterms:W3CDTF">2023-10-20T14:53:00Z</dcterms:created>
  <dcterms:modified xsi:type="dcterms:W3CDTF">2023-10-20T15:00:00Z</dcterms:modified>
</cp:coreProperties>
</file>